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20F4EA" w14:textId="36F98816" w:rsidR="004E088B" w:rsidRPr="00191415" w:rsidRDefault="00654E8F" w:rsidP="00191415">
      <w:pPr>
        <w:pStyle w:val="SupplementaryMaterial"/>
      </w:pPr>
      <w:r w:rsidRPr="001549D3">
        <w:t>Supplementary Material</w:t>
      </w:r>
    </w:p>
    <w:p w14:paraId="29026311" w14:textId="002437CE" w:rsidR="00EA3D3C" w:rsidRDefault="00AA364C" w:rsidP="0001436A">
      <w:pPr>
        <w:pStyle w:val="Ttulo1"/>
      </w:pPr>
      <w:r>
        <w:t>Shan</w:t>
      </w:r>
      <w:r w:rsidR="009E1CE4">
        <w:t>non diversity index</w:t>
      </w:r>
    </w:p>
    <w:p w14:paraId="3A73F8E9" w14:textId="319CAAB2" w:rsidR="007C519A" w:rsidRDefault="007C519A" w:rsidP="007C519A">
      <w:pPr>
        <w:pStyle w:val="Descripcin"/>
        <w:jc w:val="center"/>
      </w:pPr>
      <w:r>
        <w:t xml:space="preserve">Supplementary Table </w:t>
      </w:r>
      <w:fldSimple w:instr=" SEQ Supplementary_Table \* ARABIC ">
        <w:r w:rsidR="00D17016">
          <w:rPr>
            <w:noProof/>
          </w:rPr>
          <w:t>1</w:t>
        </w:r>
      </w:fldSimple>
      <w:r>
        <w:t xml:space="preserve">. </w:t>
      </w:r>
      <w:r w:rsidR="00A33C49">
        <w:rPr>
          <w:b w:val="0"/>
          <w:bCs w:val="0"/>
        </w:rPr>
        <w:t>Sha</w:t>
      </w:r>
      <w:r w:rsidR="003D71C1">
        <w:rPr>
          <w:b w:val="0"/>
          <w:bCs w:val="0"/>
        </w:rPr>
        <w:t>nnon diversity index</w:t>
      </w:r>
    </w:p>
    <w:tbl>
      <w:tblPr>
        <w:tblStyle w:val="Tablaconcuadrcula"/>
        <w:tblW w:w="162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7"/>
        <w:gridCol w:w="1686"/>
      </w:tblGrid>
      <w:tr w:rsidR="009501A6" w:rsidRPr="009501A6" w14:paraId="1B3A1C6B" w14:textId="77777777" w:rsidTr="00F93829">
        <w:trPr>
          <w:trHeight w:val="285"/>
          <w:jc w:val="center"/>
        </w:trPr>
        <w:tc>
          <w:tcPr>
            <w:tcW w:w="23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6EB2F1" w14:textId="77777777" w:rsidR="009501A6" w:rsidRPr="009501A6" w:rsidRDefault="009501A6" w:rsidP="009501A6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26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8C9B99" w14:textId="77777777" w:rsidR="009501A6" w:rsidRPr="009501A6" w:rsidRDefault="009501A6" w:rsidP="009501A6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9501A6">
              <w:rPr>
                <w:rFonts w:eastAsia="Times New Roman" w:cs="Times New Roman"/>
                <w:b/>
                <w:bCs/>
                <w:szCs w:val="24"/>
                <w:lang w:eastAsia="en-GB"/>
              </w:rPr>
              <w:t>Shannon_H</w:t>
            </w:r>
          </w:p>
        </w:tc>
      </w:tr>
      <w:tr w:rsidR="009501A6" w:rsidRPr="009501A6" w14:paraId="798B21DA" w14:textId="77777777" w:rsidTr="00F93829">
        <w:trPr>
          <w:trHeight w:val="285"/>
          <w:jc w:val="center"/>
        </w:trPr>
        <w:tc>
          <w:tcPr>
            <w:tcW w:w="2352" w:type="pct"/>
            <w:tcBorders>
              <w:top w:val="single" w:sz="4" w:space="0" w:color="auto"/>
            </w:tcBorders>
            <w:noWrap/>
            <w:hideMark/>
          </w:tcPr>
          <w:p w14:paraId="1F60F490" w14:textId="77777777" w:rsidR="009501A6" w:rsidRPr="009501A6" w:rsidRDefault="009501A6" w:rsidP="009501A6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9501A6">
              <w:rPr>
                <w:rFonts w:eastAsia="Times New Roman" w:cs="Times New Roman"/>
                <w:b/>
                <w:bCs/>
                <w:szCs w:val="24"/>
                <w:lang w:eastAsia="en-GB"/>
              </w:rPr>
              <w:t>1V1-d1</w:t>
            </w:r>
          </w:p>
        </w:tc>
        <w:tc>
          <w:tcPr>
            <w:tcW w:w="2648" w:type="pct"/>
            <w:tcBorders>
              <w:top w:val="single" w:sz="4" w:space="0" w:color="auto"/>
            </w:tcBorders>
            <w:noWrap/>
            <w:hideMark/>
          </w:tcPr>
          <w:p w14:paraId="334F054D" w14:textId="77777777" w:rsidR="009501A6" w:rsidRPr="009501A6" w:rsidRDefault="009501A6" w:rsidP="009501A6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9501A6">
              <w:rPr>
                <w:rFonts w:eastAsia="Times New Roman" w:cs="Times New Roman"/>
                <w:szCs w:val="24"/>
                <w:lang w:eastAsia="en-GB"/>
              </w:rPr>
              <w:t>2.509</w:t>
            </w:r>
          </w:p>
        </w:tc>
      </w:tr>
      <w:tr w:rsidR="009501A6" w:rsidRPr="009501A6" w14:paraId="07D679B9" w14:textId="77777777" w:rsidTr="00F93829">
        <w:trPr>
          <w:trHeight w:val="285"/>
          <w:jc w:val="center"/>
        </w:trPr>
        <w:tc>
          <w:tcPr>
            <w:tcW w:w="2352" w:type="pct"/>
            <w:noWrap/>
            <w:hideMark/>
          </w:tcPr>
          <w:p w14:paraId="699EA1F4" w14:textId="77777777" w:rsidR="009501A6" w:rsidRPr="009501A6" w:rsidRDefault="009501A6" w:rsidP="009501A6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9501A6">
              <w:rPr>
                <w:rFonts w:eastAsia="Times New Roman" w:cs="Times New Roman"/>
                <w:b/>
                <w:bCs/>
                <w:szCs w:val="24"/>
                <w:lang w:eastAsia="en-GB"/>
              </w:rPr>
              <w:t>1V1-d2</w:t>
            </w:r>
          </w:p>
        </w:tc>
        <w:tc>
          <w:tcPr>
            <w:tcW w:w="2648" w:type="pct"/>
            <w:noWrap/>
            <w:hideMark/>
          </w:tcPr>
          <w:p w14:paraId="388600B9" w14:textId="77777777" w:rsidR="009501A6" w:rsidRPr="009501A6" w:rsidRDefault="009501A6" w:rsidP="009501A6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9501A6">
              <w:rPr>
                <w:rFonts w:eastAsia="Times New Roman" w:cs="Times New Roman"/>
                <w:szCs w:val="24"/>
                <w:lang w:eastAsia="en-GB"/>
              </w:rPr>
              <w:t>2.771</w:t>
            </w:r>
          </w:p>
        </w:tc>
      </w:tr>
      <w:tr w:rsidR="009501A6" w:rsidRPr="009501A6" w14:paraId="0D38A162" w14:textId="77777777" w:rsidTr="00F93829">
        <w:trPr>
          <w:trHeight w:val="285"/>
          <w:jc w:val="center"/>
        </w:trPr>
        <w:tc>
          <w:tcPr>
            <w:tcW w:w="2352" w:type="pct"/>
            <w:noWrap/>
            <w:hideMark/>
          </w:tcPr>
          <w:p w14:paraId="4A0870BE" w14:textId="77777777" w:rsidR="009501A6" w:rsidRPr="009501A6" w:rsidRDefault="009501A6" w:rsidP="009501A6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9501A6">
              <w:rPr>
                <w:rFonts w:eastAsia="Times New Roman" w:cs="Times New Roman"/>
                <w:b/>
                <w:bCs/>
                <w:szCs w:val="24"/>
                <w:lang w:eastAsia="en-GB"/>
              </w:rPr>
              <w:t>1V2-d1</w:t>
            </w:r>
          </w:p>
        </w:tc>
        <w:tc>
          <w:tcPr>
            <w:tcW w:w="2648" w:type="pct"/>
            <w:noWrap/>
            <w:hideMark/>
          </w:tcPr>
          <w:p w14:paraId="3B177036" w14:textId="77777777" w:rsidR="009501A6" w:rsidRPr="009501A6" w:rsidRDefault="009501A6" w:rsidP="009501A6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9501A6">
              <w:rPr>
                <w:rFonts w:eastAsia="Times New Roman" w:cs="Times New Roman"/>
                <w:szCs w:val="24"/>
                <w:lang w:eastAsia="en-GB"/>
              </w:rPr>
              <w:t>2.571</w:t>
            </w:r>
          </w:p>
        </w:tc>
      </w:tr>
      <w:tr w:rsidR="009501A6" w:rsidRPr="009501A6" w14:paraId="15D8DA15" w14:textId="77777777" w:rsidTr="00F93829">
        <w:trPr>
          <w:trHeight w:val="285"/>
          <w:jc w:val="center"/>
        </w:trPr>
        <w:tc>
          <w:tcPr>
            <w:tcW w:w="2352" w:type="pct"/>
            <w:noWrap/>
            <w:hideMark/>
          </w:tcPr>
          <w:p w14:paraId="5093F74E" w14:textId="77777777" w:rsidR="009501A6" w:rsidRPr="009501A6" w:rsidRDefault="009501A6" w:rsidP="009501A6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9501A6">
              <w:rPr>
                <w:rFonts w:eastAsia="Times New Roman" w:cs="Times New Roman"/>
                <w:b/>
                <w:bCs/>
                <w:szCs w:val="24"/>
                <w:lang w:eastAsia="en-GB"/>
              </w:rPr>
              <w:t>1V2-d2</w:t>
            </w:r>
          </w:p>
        </w:tc>
        <w:tc>
          <w:tcPr>
            <w:tcW w:w="2648" w:type="pct"/>
            <w:noWrap/>
            <w:hideMark/>
          </w:tcPr>
          <w:p w14:paraId="1C3E1C85" w14:textId="77777777" w:rsidR="009501A6" w:rsidRPr="009501A6" w:rsidRDefault="009501A6" w:rsidP="009501A6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9501A6">
              <w:rPr>
                <w:rFonts w:eastAsia="Times New Roman" w:cs="Times New Roman"/>
                <w:szCs w:val="24"/>
                <w:lang w:eastAsia="en-GB"/>
              </w:rPr>
              <w:t>2.522</w:t>
            </w:r>
          </w:p>
        </w:tc>
      </w:tr>
      <w:tr w:rsidR="009501A6" w:rsidRPr="009501A6" w14:paraId="0AC57B73" w14:textId="77777777" w:rsidTr="00F93829">
        <w:trPr>
          <w:trHeight w:val="285"/>
          <w:jc w:val="center"/>
        </w:trPr>
        <w:tc>
          <w:tcPr>
            <w:tcW w:w="2352" w:type="pct"/>
            <w:noWrap/>
            <w:hideMark/>
          </w:tcPr>
          <w:p w14:paraId="3B332136" w14:textId="77777777" w:rsidR="009501A6" w:rsidRPr="009501A6" w:rsidRDefault="009501A6" w:rsidP="009501A6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9501A6">
              <w:rPr>
                <w:rFonts w:eastAsia="Times New Roman" w:cs="Times New Roman"/>
                <w:b/>
                <w:bCs/>
                <w:szCs w:val="24"/>
                <w:lang w:eastAsia="en-GB"/>
              </w:rPr>
              <w:t>2V-d6</w:t>
            </w:r>
          </w:p>
        </w:tc>
        <w:tc>
          <w:tcPr>
            <w:tcW w:w="2648" w:type="pct"/>
            <w:noWrap/>
            <w:hideMark/>
          </w:tcPr>
          <w:p w14:paraId="7CF62A66" w14:textId="77777777" w:rsidR="009501A6" w:rsidRPr="009501A6" w:rsidRDefault="009501A6" w:rsidP="009501A6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9501A6">
              <w:rPr>
                <w:rFonts w:eastAsia="Times New Roman" w:cs="Times New Roman"/>
                <w:szCs w:val="24"/>
                <w:lang w:eastAsia="en-GB"/>
              </w:rPr>
              <w:t>3.986</w:t>
            </w:r>
          </w:p>
        </w:tc>
      </w:tr>
      <w:tr w:rsidR="009501A6" w:rsidRPr="009501A6" w14:paraId="0A7EC140" w14:textId="77777777" w:rsidTr="00F93829">
        <w:trPr>
          <w:trHeight w:val="285"/>
          <w:jc w:val="center"/>
        </w:trPr>
        <w:tc>
          <w:tcPr>
            <w:tcW w:w="2352" w:type="pct"/>
            <w:noWrap/>
            <w:hideMark/>
          </w:tcPr>
          <w:p w14:paraId="551DAFEF" w14:textId="77777777" w:rsidR="009501A6" w:rsidRPr="009501A6" w:rsidRDefault="009501A6" w:rsidP="009501A6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9501A6">
              <w:rPr>
                <w:rFonts w:eastAsia="Times New Roman" w:cs="Times New Roman"/>
                <w:b/>
                <w:bCs/>
                <w:szCs w:val="24"/>
                <w:lang w:eastAsia="en-GB"/>
              </w:rPr>
              <w:t>2V-d7</w:t>
            </w:r>
          </w:p>
        </w:tc>
        <w:tc>
          <w:tcPr>
            <w:tcW w:w="2648" w:type="pct"/>
            <w:noWrap/>
            <w:hideMark/>
          </w:tcPr>
          <w:p w14:paraId="27B94AFE" w14:textId="77777777" w:rsidR="009501A6" w:rsidRPr="009501A6" w:rsidRDefault="009501A6" w:rsidP="009501A6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9501A6">
              <w:rPr>
                <w:rFonts w:eastAsia="Times New Roman" w:cs="Times New Roman"/>
                <w:szCs w:val="24"/>
                <w:lang w:eastAsia="en-GB"/>
              </w:rPr>
              <w:t>4.159</w:t>
            </w:r>
          </w:p>
        </w:tc>
      </w:tr>
      <w:tr w:rsidR="009501A6" w:rsidRPr="009501A6" w14:paraId="06F2ECF0" w14:textId="77777777" w:rsidTr="00F93829">
        <w:trPr>
          <w:trHeight w:val="285"/>
          <w:jc w:val="center"/>
        </w:trPr>
        <w:tc>
          <w:tcPr>
            <w:tcW w:w="2352" w:type="pct"/>
            <w:noWrap/>
            <w:hideMark/>
          </w:tcPr>
          <w:p w14:paraId="3BC878F6" w14:textId="77777777" w:rsidR="009501A6" w:rsidRPr="009501A6" w:rsidRDefault="009501A6" w:rsidP="009501A6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9501A6">
              <w:rPr>
                <w:rFonts w:eastAsia="Times New Roman" w:cs="Times New Roman"/>
                <w:b/>
                <w:bCs/>
                <w:szCs w:val="24"/>
                <w:lang w:eastAsia="en-GB"/>
              </w:rPr>
              <w:t>2V-d14</w:t>
            </w:r>
          </w:p>
        </w:tc>
        <w:tc>
          <w:tcPr>
            <w:tcW w:w="2648" w:type="pct"/>
            <w:noWrap/>
            <w:hideMark/>
          </w:tcPr>
          <w:p w14:paraId="285CB0AF" w14:textId="77777777" w:rsidR="009501A6" w:rsidRPr="009501A6" w:rsidRDefault="009501A6" w:rsidP="009501A6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9501A6">
              <w:rPr>
                <w:rFonts w:eastAsia="Times New Roman" w:cs="Times New Roman"/>
                <w:szCs w:val="24"/>
                <w:lang w:eastAsia="en-GB"/>
              </w:rPr>
              <w:t>4.319</w:t>
            </w:r>
          </w:p>
        </w:tc>
      </w:tr>
      <w:tr w:rsidR="009501A6" w:rsidRPr="009501A6" w14:paraId="228E862C" w14:textId="77777777" w:rsidTr="00F93829">
        <w:trPr>
          <w:trHeight w:val="285"/>
          <w:jc w:val="center"/>
        </w:trPr>
        <w:tc>
          <w:tcPr>
            <w:tcW w:w="2352" w:type="pct"/>
            <w:noWrap/>
            <w:hideMark/>
          </w:tcPr>
          <w:p w14:paraId="307871FB" w14:textId="77777777" w:rsidR="009501A6" w:rsidRPr="009501A6" w:rsidRDefault="009501A6" w:rsidP="009501A6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9501A6">
              <w:rPr>
                <w:rFonts w:eastAsia="Times New Roman" w:cs="Times New Roman"/>
                <w:b/>
                <w:bCs/>
                <w:szCs w:val="24"/>
                <w:lang w:eastAsia="en-GB"/>
              </w:rPr>
              <w:t>C-d9</w:t>
            </w:r>
          </w:p>
        </w:tc>
        <w:tc>
          <w:tcPr>
            <w:tcW w:w="2648" w:type="pct"/>
            <w:noWrap/>
            <w:hideMark/>
          </w:tcPr>
          <w:p w14:paraId="4E154F42" w14:textId="77777777" w:rsidR="009501A6" w:rsidRPr="009501A6" w:rsidRDefault="009501A6" w:rsidP="009501A6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9501A6">
              <w:rPr>
                <w:rFonts w:eastAsia="Times New Roman" w:cs="Times New Roman"/>
                <w:szCs w:val="24"/>
                <w:lang w:eastAsia="en-GB"/>
              </w:rPr>
              <w:t>3.075</w:t>
            </w:r>
          </w:p>
        </w:tc>
      </w:tr>
      <w:tr w:rsidR="009501A6" w:rsidRPr="009501A6" w14:paraId="166370A3" w14:textId="77777777" w:rsidTr="00F93829">
        <w:trPr>
          <w:trHeight w:val="285"/>
          <w:jc w:val="center"/>
        </w:trPr>
        <w:tc>
          <w:tcPr>
            <w:tcW w:w="2352" w:type="pct"/>
            <w:noWrap/>
            <w:hideMark/>
          </w:tcPr>
          <w:p w14:paraId="50BE0EBD" w14:textId="77777777" w:rsidR="009501A6" w:rsidRPr="009501A6" w:rsidRDefault="009501A6" w:rsidP="009501A6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9501A6">
              <w:rPr>
                <w:rFonts w:eastAsia="Times New Roman" w:cs="Times New Roman"/>
                <w:b/>
                <w:bCs/>
                <w:szCs w:val="24"/>
                <w:lang w:eastAsia="en-GB"/>
              </w:rPr>
              <w:t>C-d15</w:t>
            </w:r>
          </w:p>
        </w:tc>
        <w:tc>
          <w:tcPr>
            <w:tcW w:w="2648" w:type="pct"/>
            <w:noWrap/>
            <w:hideMark/>
          </w:tcPr>
          <w:p w14:paraId="7614C8AC" w14:textId="77777777" w:rsidR="009501A6" w:rsidRPr="009501A6" w:rsidRDefault="009501A6" w:rsidP="009501A6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9501A6">
              <w:rPr>
                <w:rFonts w:eastAsia="Times New Roman" w:cs="Times New Roman"/>
                <w:szCs w:val="24"/>
                <w:lang w:eastAsia="en-GB"/>
              </w:rPr>
              <w:t>3.475</w:t>
            </w:r>
          </w:p>
        </w:tc>
      </w:tr>
      <w:tr w:rsidR="009501A6" w:rsidRPr="009501A6" w14:paraId="01ECE201" w14:textId="77777777" w:rsidTr="00F93829">
        <w:trPr>
          <w:trHeight w:val="285"/>
          <w:jc w:val="center"/>
        </w:trPr>
        <w:tc>
          <w:tcPr>
            <w:tcW w:w="2352" w:type="pct"/>
            <w:tcBorders>
              <w:bottom w:val="single" w:sz="4" w:space="0" w:color="auto"/>
            </w:tcBorders>
            <w:noWrap/>
            <w:hideMark/>
          </w:tcPr>
          <w:p w14:paraId="7FE4E451" w14:textId="77777777" w:rsidR="009501A6" w:rsidRPr="009501A6" w:rsidRDefault="009501A6" w:rsidP="009501A6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9501A6">
              <w:rPr>
                <w:rFonts w:eastAsia="Times New Roman" w:cs="Times New Roman"/>
                <w:b/>
                <w:bCs/>
                <w:szCs w:val="24"/>
                <w:lang w:eastAsia="en-GB"/>
              </w:rPr>
              <w:t>Inoc</w:t>
            </w:r>
          </w:p>
        </w:tc>
        <w:tc>
          <w:tcPr>
            <w:tcW w:w="2648" w:type="pct"/>
            <w:tcBorders>
              <w:bottom w:val="single" w:sz="4" w:space="0" w:color="auto"/>
            </w:tcBorders>
            <w:noWrap/>
            <w:hideMark/>
          </w:tcPr>
          <w:p w14:paraId="2F699E5B" w14:textId="77777777" w:rsidR="009501A6" w:rsidRPr="009501A6" w:rsidRDefault="009501A6" w:rsidP="00F93829">
            <w:pPr>
              <w:keepNext/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9501A6">
              <w:rPr>
                <w:rFonts w:eastAsia="Times New Roman" w:cs="Times New Roman"/>
                <w:szCs w:val="24"/>
                <w:lang w:eastAsia="en-GB"/>
              </w:rPr>
              <w:t>3.269</w:t>
            </w:r>
          </w:p>
        </w:tc>
      </w:tr>
    </w:tbl>
    <w:p w14:paraId="1B9A77AD" w14:textId="036C9979" w:rsidR="005C4CE0" w:rsidRPr="005C4CE0" w:rsidRDefault="00CA4384" w:rsidP="005C4CE0">
      <w:pPr>
        <w:pStyle w:val="Ttulo1"/>
      </w:pPr>
      <w:r w:rsidRPr="00CA4384">
        <w:t xml:space="preserve">Sulfate concentration </w:t>
      </w:r>
      <w:r w:rsidR="005C4CE0">
        <w:t>data</w:t>
      </w:r>
    </w:p>
    <w:p w14:paraId="40247AD1" w14:textId="0E638939" w:rsidR="005C4CE0" w:rsidRDefault="005C4CE0" w:rsidP="005C4CE0">
      <w:pPr>
        <w:pStyle w:val="Descripcin"/>
      </w:pPr>
      <w:r>
        <w:t xml:space="preserve">Supplementary Table </w:t>
      </w:r>
      <w:fldSimple w:instr=" SEQ Supplementary_Table \* ARABIC ">
        <w:r w:rsidR="00D17016">
          <w:rPr>
            <w:noProof/>
          </w:rPr>
          <w:t>2</w:t>
        </w:r>
      </w:fldSimple>
      <w:r w:rsidRPr="00B029DC">
        <w:t>.</w:t>
      </w:r>
      <w:r>
        <w:rPr>
          <w:b w:val="0"/>
          <w:bCs w:val="0"/>
        </w:rPr>
        <w:t xml:space="preserve"> </w:t>
      </w:r>
      <w:r w:rsidR="00FB2BFC" w:rsidRPr="00FB2BFC">
        <w:rPr>
          <w:b w:val="0"/>
          <w:bCs w:val="0"/>
        </w:rPr>
        <w:t xml:space="preserve">Sulfate concentration </w:t>
      </w:r>
      <w:r w:rsidR="00E5462B">
        <w:rPr>
          <w:b w:val="0"/>
          <w:bCs w:val="0"/>
        </w:rPr>
        <w:t xml:space="preserve">(mg/L) </w:t>
      </w:r>
      <w:r w:rsidR="00FB2BFC" w:rsidRPr="00FB2BFC">
        <w:rPr>
          <w:b w:val="0"/>
          <w:bCs w:val="0"/>
        </w:rPr>
        <w:t>data for the conditions studied.</w:t>
      </w:r>
      <w:r w:rsidR="00FB2BFC">
        <w:rPr>
          <w:b w:val="0"/>
          <w:bCs w:val="0"/>
        </w:rPr>
        <w:t xml:space="preserve"> </w:t>
      </w:r>
      <w:r w:rsidR="00E5462B" w:rsidRPr="00E5462B">
        <w:rPr>
          <w:b w:val="0"/>
          <w:bCs w:val="0"/>
        </w:rPr>
        <w:t>The average of the duplicates and the standard deviation</w:t>
      </w:r>
      <w:r w:rsidR="002D7069">
        <w:rPr>
          <w:b w:val="0"/>
          <w:bCs w:val="0"/>
        </w:rPr>
        <w:t xml:space="preserve"> (SD)</w:t>
      </w:r>
      <w:r w:rsidR="00E5462B" w:rsidRPr="00E5462B">
        <w:rPr>
          <w:b w:val="0"/>
          <w:bCs w:val="0"/>
        </w:rPr>
        <w:t xml:space="preserve"> of the data are shown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9"/>
        <w:gridCol w:w="1277"/>
        <w:gridCol w:w="913"/>
        <w:gridCol w:w="1277"/>
        <w:gridCol w:w="913"/>
        <w:gridCol w:w="1277"/>
        <w:gridCol w:w="911"/>
      </w:tblGrid>
      <w:tr w:rsidR="001E105A" w:rsidRPr="00983D40" w14:paraId="381DD952" w14:textId="77777777" w:rsidTr="00191415">
        <w:trPr>
          <w:trHeight w:val="300"/>
          <w:jc w:val="center"/>
        </w:trPr>
        <w:tc>
          <w:tcPr>
            <w:tcW w:w="1641" w:type="pct"/>
            <w:vMerge w:val="restart"/>
            <w:tcBorders>
              <w:top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C16F1" w14:textId="77777777" w:rsidR="00983D40" w:rsidRPr="00983D40" w:rsidRDefault="00983D40" w:rsidP="001914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r w:rsidRPr="00983D40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Operation time (days)</w:t>
            </w:r>
          </w:p>
        </w:tc>
        <w:tc>
          <w:tcPr>
            <w:tcW w:w="112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8F097" w14:textId="4544FABD" w:rsidR="00983D40" w:rsidRPr="00983D40" w:rsidRDefault="00983D40" w:rsidP="001914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r w:rsidRPr="00983D40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1V</w:t>
            </w:r>
          </w:p>
        </w:tc>
        <w:tc>
          <w:tcPr>
            <w:tcW w:w="1120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32D747" w14:textId="77777777" w:rsidR="00983D40" w:rsidRPr="00983D40" w:rsidRDefault="00983D40" w:rsidP="001914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r w:rsidRPr="00983D40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2V</w:t>
            </w:r>
          </w:p>
        </w:tc>
        <w:tc>
          <w:tcPr>
            <w:tcW w:w="1119" w:type="pct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938A" w14:textId="77777777" w:rsidR="00983D40" w:rsidRPr="00983D40" w:rsidRDefault="00983D40" w:rsidP="001914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r w:rsidRPr="00983D40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Control</w:t>
            </w:r>
          </w:p>
        </w:tc>
      </w:tr>
      <w:tr w:rsidR="001E105A" w:rsidRPr="00983D40" w14:paraId="3531BB73" w14:textId="77777777" w:rsidTr="00191415">
        <w:trPr>
          <w:trHeight w:val="315"/>
          <w:jc w:val="center"/>
        </w:trPr>
        <w:tc>
          <w:tcPr>
            <w:tcW w:w="1641" w:type="pct"/>
            <w:vMerge/>
            <w:tcBorders>
              <w:top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26DD80" w14:textId="77777777" w:rsidR="00983D40" w:rsidRPr="00983D40" w:rsidRDefault="00983D40" w:rsidP="001914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C78FA" w14:textId="77777777" w:rsidR="00983D40" w:rsidRPr="00983D40" w:rsidRDefault="00983D40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83D40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verag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9E3DD" w14:textId="77777777" w:rsidR="00983D40" w:rsidRPr="00983D40" w:rsidRDefault="00983D40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83D40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SD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77558" w14:textId="77777777" w:rsidR="00983D40" w:rsidRPr="00983D40" w:rsidRDefault="00983D40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83D40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verag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D8590" w14:textId="77777777" w:rsidR="00983D40" w:rsidRPr="00983D40" w:rsidRDefault="00983D40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83D40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SD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9C1ED" w14:textId="77777777" w:rsidR="00983D40" w:rsidRPr="00983D40" w:rsidRDefault="00983D40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83D40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verage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1680E" w14:textId="77777777" w:rsidR="00983D40" w:rsidRPr="00983D40" w:rsidRDefault="00983D40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83D40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SD</w:t>
            </w:r>
          </w:p>
        </w:tc>
      </w:tr>
      <w:tr w:rsidR="00191415" w:rsidRPr="00983D40" w14:paraId="3BE5BBA2" w14:textId="77777777" w:rsidTr="00191415">
        <w:trPr>
          <w:trHeight w:val="308"/>
          <w:jc w:val="center"/>
        </w:trPr>
        <w:tc>
          <w:tcPr>
            <w:tcW w:w="16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06DD" w14:textId="77777777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83D40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2F30" w14:textId="61D91968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8E0FE3">
              <w:t>319.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3BA5" w14:textId="6F669339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8E0FE3">
              <w:t>4.3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28D8" w14:textId="3182D4B0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F6B0D">
              <w:t>409.9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0C2B4" w14:textId="6E0B623A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F6B0D">
              <w:t>64.4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643C" w14:textId="18984B37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33996">
              <w:t>415.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341A66" w14:textId="42E4997E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33996">
              <w:t>31.5</w:t>
            </w:r>
          </w:p>
        </w:tc>
      </w:tr>
      <w:tr w:rsidR="00191415" w:rsidRPr="00983D40" w14:paraId="18ACDC38" w14:textId="77777777" w:rsidTr="00191415">
        <w:trPr>
          <w:trHeight w:val="308"/>
          <w:jc w:val="center"/>
        </w:trPr>
        <w:tc>
          <w:tcPr>
            <w:tcW w:w="16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0400" w14:textId="77777777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83D40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5F26" w14:textId="02981484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8E0FE3">
              <w:t>340.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050D" w14:textId="06B0759C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8E0FE3">
              <w:t>3.4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B22B" w14:textId="16F30066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F6B0D">
              <w:t>483.4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6EB92" w14:textId="074261CC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F6B0D">
              <w:t>26.8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129B" w14:textId="1D9F000B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33996">
              <w:t>468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ECAF5" w14:textId="39EE7441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33996">
              <w:t>77.8</w:t>
            </w:r>
          </w:p>
        </w:tc>
      </w:tr>
      <w:tr w:rsidR="00191415" w:rsidRPr="00983D40" w14:paraId="3736A753" w14:textId="77777777" w:rsidTr="00191415">
        <w:trPr>
          <w:trHeight w:val="308"/>
          <w:jc w:val="center"/>
        </w:trPr>
        <w:tc>
          <w:tcPr>
            <w:tcW w:w="16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90133" w14:textId="77777777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83D40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C57D" w14:textId="24DBDB6D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8E0FE3">
              <w:t>372.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1C95" w14:textId="6CF1C389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8E0FE3">
              <w:t>2.2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679C" w14:textId="7B3BD5FF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F6B0D">
              <w:t>527.9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793B" w14:textId="6D802206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F6B0D">
              <w:t>139.3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90B2" w14:textId="5DA344F4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33996">
              <w:t>446.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92C259" w14:textId="1E32CF56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33996">
              <w:t>153.6</w:t>
            </w:r>
          </w:p>
        </w:tc>
      </w:tr>
      <w:tr w:rsidR="00191415" w:rsidRPr="00983D40" w14:paraId="3710CCB8" w14:textId="77777777" w:rsidTr="00191415">
        <w:trPr>
          <w:trHeight w:val="308"/>
          <w:jc w:val="center"/>
        </w:trPr>
        <w:tc>
          <w:tcPr>
            <w:tcW w:w="16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DF092" w14:textId="77777777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83D40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ED92" w14:textId="6FA43CB5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8E0FE3">
              <w:t>375.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06C0" w14:textId="185ED609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8E0FE3">
              <w:t>17.5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F8C0" w14:textId="6D40811B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F6B0D">
              <w:t>474.4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A11D" w14:textId="1C031FC5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F6B0D">
              <w:t>113.3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9454" w14:textId="6E6BB018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33996">
              <w:t>491.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B163C" w14:textId="6634064C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33996">
              <w:t>113.8</w:t>
            </w:r>
          </w:p>
        </w:tc>
      </w:tr>
      <w:tr w:rsidR="00191415" w:rsidRPr="00983D40" w14:paraId="735ED5FE" w14:textId="77777777" w:rsidTr="00191415">
        <w:trPr>
          <w:trHeight w:val="308"/>
          <w:jc w:val="center"/>
        </w:trPr>
        <w:tc>
          <w:tcPr>
            <w:tcW w:w="16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A8F47" w14:textId="77777777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83D40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67DD" w14:textId="5697ED1B" w:rsidR="00191415" w:rsidRPr="00983D40" w:rsidRDefault="008B564F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77A8" w14:textId="1D701162" w:rsidR="00191415" w:rsidRPr="00983D40" w:rsidRDefault="008B564F" w:rsidP="001914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  <w:r>
              <w:rPr>
                <w:rFonts w:eastAsia="Times New Roman" w:cs="Times New Roman"/>
                <w:sz w:val="20"/>
                <w:szCs w:val="20"/>
                <w:lang w:val="es-CL" w:eastAsia="es-CL"/>
              </w:rPr>
              <w:t>-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30DD" w14:textId="2E1A022D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F6B0D">
              <w:t>459.5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570B" w14:textId="38DC6455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F6B0D">
              <w:t>141.8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02C8" w14:textId="2D9448B3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33996">
              <w:t>571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759EEE" w14:textId="55FC2299" w:rsidR="00191415" w:rsidRPr="00983D40" w:rsidRDefault="00191415" w:rsidP="0019141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33996">
              <w:t>121.1</w:t>
            </w:r>
          </w:p>
        </w:tc>
      </w:tr>
      <w:tr w:rsidR="008B564F" w:rsidRPr="00983D40" w14:paraId="0E3BE400" w14:textId="77777777" w:rsidTr="00191415">
        <w:trPr>
          <w:trHeight w:val="308"/>
          <w:jc w:val="center"/>
        </w:trPr>
        <w:tc>
          <w:tcPr>
            <w:tcW w:w="164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60B2" w14:textId="77777777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83D40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440A" w14:textId="08DD0413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F006" w14:textId="6F5797A4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FF75" w14:textId="35C48FF5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F6B0D">
              <w:t>532.7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E6ED" w14:textId="5C7E9243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F6B0D">
              <w:t>45.6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C725" w14:textId="4BEDC6F5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33996">
              <w:t>596.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BC75B" w14:textId="3D585484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33996">
              <w:t>51.9</w:t>
            </w:r>
          </w:p>
        </w:tc>
      </w:tr>
      <w:tr w:rsidR="008B564F" w:rsidRPr="00983D40" w14:paraId="5ECAA28E" w14:textId="77777777" w:rsidTr="00191415">
        <w:trPr>
          <w:trHeight w:val="308"/>
          <w:jc w:val="center"/>
        </w:trPr>
        <w:tc>
          <w:tcPr>
            <w:tcW w:w="164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83BB" w14:textId="77777777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83D40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6B75" w14:textId="21F21237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4F22" w14:textId="690D3057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86D9" w14:textId="58B49D61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F6B0D">
              <w:t>535.4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EEDA" w14:textId="287AE9C3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F6B0D">
              <w:t>45.4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E7A2" w14:textId="5AA5AA47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33996">
              <w:t>628.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DF271" w14:textId="42FAA285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33996">
              <w:t>7.0</w:t>
            </w:r>
          </w:p>
        </w:tc>
      </w:tr>
      <w:tr w:rsidR="008B564F" w:rsidRPr="00983D40" w14:paraId="2DDFA4A1" w14:textId="77777777" w:rsidTr="00191415">
        <w:trPr>
          <w:trHeight w:val="308"/>
          <w:jc w:val="center"/>
        </w:trPr>
        <w:tc>
          <w:tcPr>
            <w:tcW w:w="164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02B2" w14:textId="77777777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83D40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29B9" w14:textId="29928540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8DD9" w14:textId="750EAB4F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B08D" w14:textId="144E2F25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F6B0D">
              <w:t>574.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C838" w14:textId="64EBCA12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F6B0D">
              <w:t>5.3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F29F" w14:textId="4F1AAC37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33996">
              <w:t>610.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049547" w14:textId="358E410E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33996">
              <w:t>35.1</w:t>
            </w:r>
          </w:p>
        </w:tc>
      </w:tr>
      <w:tr w:rsidR="008B564F" w:rsidRPr="00983D40" w14:paraId="25E72269" w14:textId="77777777" w:rsidTr="00191415">
        <w:trPr>
          <w:trHeight w:val="308"/>
          <w:jc w:val="center"/>
        </w:trPr>
        <w:tc>
          <w:tcPr>
            <w:tcW w:w="164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742D" w14:textId="77777777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83D40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CB52" w14:textId="4ECEE558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F50F" w14:textId="72412D51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2C6B" w14:textId="4878F221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F6B0D">
              <w:t>538.3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FB43" w14:textId="56D23BC1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F6B0D">
              <w:t>48.7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EC84" w14:textId="37EDB7A5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33996">
              <w:t>622.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0F601D" w14:textId="7A9A2BE8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33996">
              <w:t>24.6</w:t>
            </w:r>
          </w:p>
        </w:tc>
      </w:tr>
      <w:tr w:rsidR="008B564F" w:rsidRPr="00983D40" w14:paraId="49609874" w14:textId="77777777" w:rsidTr="00191415">
        <w:trPr>
          <w:trHeight w:val="308"/>
          <w:jc w:val="center"/>
        </w:trPr>
        <w:tc>
          <w:tcPr>
            <w:tcW w:w="164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E2DF" w14:textId="77777777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83D40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9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5ED9" w14:textId="49748026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A2DF" w14:textId="1565183C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F831" w14:textId="10FF148B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F6B0D">
              <w:t>542.4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259B" w14:textId="05556E11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F6B0D">
              <w:t>46.6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53F4" w14:textId="3D73312D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33996">
              <w:t>587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FCB962" w14:textId="30E570B1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33996">
              <w:t>29.4</w:t>
            </w:r>
          </w:p>
        </w:tc>
      </w:tr>
      <w:tr w:rsidR="008B564F" w:rsidRPr="00983D40" w14:paraId="47262FE2" w14:textId="77777777" w:rsidTr="00191415">
        <w:trPr>
          <w:trHeight w:val="308"/>
          <w:jc w:val="center"/>
        </w:trPr>
        <w:tc>
          <w:tcPr>
            <w:tcW w:w="164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684B" w14:textId="77777777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83D40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CA08" w14:textId="625F74E2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6502" w14:textId="0314000F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B7DE" w14:textId="05C66B31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F6B0D">
              <w:t>591.3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BE0E" w14:textId="44B683E1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F6B0D">
              <w:t>107.9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E30C" w14:textId="26E578BA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33996">
              <w:t>622.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1C1388" w14:textId="7FADFFFC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33996">
              <w:t>26.1</w:t>
            </w:r>
          </w:p>
        </w:tc>
      </w:tr>
      <w:tr w:rsidR="008B564F" w:rsidRPr="00983D40" w14:paraId="34E0B51F" w14:textId="77777777" w:rsidTr="00191415">
        <w:trPr>
          <w:trHeight w:val="308"/>
          <w:jc w:val="center"/>
        </w:trPr>
        <w:tc>
          <w:tcPr>
            <w:tcW w:w="164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C506" w14:textId="77777777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83D40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1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3B71" w14:textId="3152FFE4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23BD" w14:textId="582F8966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BA4B" w14:textId="55523385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F6B0D">
              <w:t>547.8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57E4C" w14:textId="106BE5B8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F6B0D">
              <w:t>41.1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2C83" w14:textId="7D10529D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33996">
              <w:t>586.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475DA8" w14:textId="4CCB64D8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33996">
              <w:t>4.8</w:t>
            </w:r>
          </w:p>
        </w:tc>
      </w:tr>
      <w:tr w:rsidR="008B564F" w:rsidRPr="00983D40" w14:paraId="316D0937" w14:textId="77777777" w:rsidTr="00191415">
        <w:trPr>
          <w:trHeight w:val="308"/>
          <w:jc w:val="center"/>
        </w:trPr>
        <w:tc>
          <w:tcPr>
            <w:tcW w:w="164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3DDB" w14:textId="77777777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83D40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2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BAFE" w14:textId="32B6E80B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AA92" w14:textId="2DF0CD9B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6619" w14:textId="5DC0759C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F6B0D">
              <w:t>549.8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DBCB9" w14:textId="596D33B4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F6B0D">
              <w:t>38.5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F7C5" w14:textId="42BFF456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33996">
              <w:t>581.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77365B" w14:textId="6F698A49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33996">
              <w:t>18.2</w:t>
            </w:r>
          </w:p>
        </w:tc>
      </w:tr>
      <w:tr w:rsidR="008B564F" w:rsidRPr="00983D40" w14:paraId="53F93710" w14:textId="77777777" w:rsidTr="00191415">
        <w:trPr>
          <w:trHeight w:val="308"/>
          <w:jc w:val="center"/>
        </w:trPr>
        <w:tc>
          <w:tcPr>
            <w:tcW w:w="164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59BF" w14:textId="77777777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83D40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3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DB44" w14:textId="0A0C8476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823D" w14:textId="1D424B7B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4364" w14:textId="46150628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F6B0D">
              <w:t>551.7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D1617" w14:textId="4091D79A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F6B0D">
              <w:t>35.9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441F" w14:textId="56EA469D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33996">
              <w:t>608.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35C50" w14:textId="4DAE3D3E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33996">
              <w:t>6.2</w:t>
            </w:r>
          </w:p>
        </w:tc>
      </w:tr>
      <w:tr w:rsidR="008B564F" w:rsidRPr="00983D40" w14:paraId="4039EBA5" w14:textId="77777777" w:rsidTr="00105BFE">
        <w:trPr>
          <w:trHeight w:val="308"/>
          <w:jc w:val="center"/>
        </w:trPr>
        <w:tc>
          <w:tcPr>
            <w:tcW w:w="164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3E07" w14:textId="77777777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83D40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4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4486" w14:textId="13567265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8214" w14:textId="766F55D2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9D9F1FC" w14:textId="76F7E665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692022">
              <w:t>562.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253DA5" w14:textId="1F4EB551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692022">
              <w:t>21.5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AA866" w14:textId="56F18C3B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A714B">
              <w:t>625.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7DB3981" w14:textId="0B9D984A" w:rsidR="008B564F" w:rsidRPr="00983D40" w:rsidRDefault="008B564F" w:rsidP="008B56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A714B">
              <w:t>14.8</w:t>
            </w:r>
          </w:p>
        </w:tc>
      </w:tr>
    </w:tbl>
    <w:p w14:paraId="14201ABD" w14:textId="77777777" w:rsidR="00804A37" w:rsidRDefault="00804A37" w:rsidP="00804A37">
      <w:pPr>
        <w:pStyle w:val="Ttulo1"/>
        <w:numPr>
          <w:ilvl w:val="0"/>
          <w:numId w:val="0"/>
        </w:numPr>
        <w:ind w:left="567" w:hanging="567"/>
      </w:pPr>
    </w:p>
    <w:p w14:paraId="58F1AED1" w14:textId="06923ADA" w:rsidR="00DE23E8" w:rsidRDefault="004510D0" w:rsidP="00804A37">
      <w:pPr>
        <w:pStyle w:val="Ttulo1"/>
      </w:pPr>
      <w:r w:rsidRPr="004510D0">
        <w:lastRenderedPageBreak/>
        <w:t>Relative abundance of the bacterial community</w:t>
      </w:r>
    </w:p>
    <w:p w14:paraId="168F2B97" w14:textId="2F7AB34D" w:rsidR="008D022F" w:rsidRDefault="008D022F" w:rsidP="008D022F">
      <w:pPr>
        <w:pStyle w:val="Descripcin"/>
      </w:pPr>
      <w:r>
        <w:t xml:space="preserve">Supplementary Table </w:t>
      </w:r>
      <w:r w:rsidR="002D7069">
        <w:fldChar w:fldCharType="begin"/>
      </w:r>
      <w:r w:rsidR="002D7069">
        <w:instrText xml:space="preserve"> SEQ Supplementary_Table \* ARABIC </w:instrText>
      </w:r>
      <w:r w:rsidR="002D7069">
        <w:fldChar w:fldCharType="separate"/>
      </w:r>
      <w:r w:rsidR="00D17016">
        <w:rPr>
          <w:noProof/>
        </w:rPr>
        <w:t>3</w:t>
      </w:r>
      <w:r w:rsidR="002D7069">
        <w:rPr>
          <w:noProof/>
        </w:rPr>
        <w:fldChar w:fldCharType="end"/>
      </w:r>
      <w:r w:rsidR="00C5068A">
        <w:t xml:space="preserve">. </w:t>
      </w:r>
      <w:r w:rsidR="005E70D3" w:rsidRPr="005E70D3">
        <w:rPr>
          <w:b w:val="0"/>
          <w:bCs w:val="0"/>
        </w:rPr>
        <w:t xml:space="preserve">Relative abundance </w:t>
      </w:r>
      <w:r w:rsidR="005E70D3">
        <w:rPr>
          <w:b w:val="0"/>
          <w:bCs w:val="0"/>
        </w:rPr>
        <w:t xml:space="preserve">(%) </w:t>
      </w:r>
      <w:r w:rsidR="005E70D3" w:rsidRPr="005E70D3">
        <w:rPr>
          <w:b w:val="0"/>
          <w:bCs w:val="0"/>
        </w:rPr>
        <w:t>of the bacterial community at genus level. Only gen</w:t>
      </w:r>
      <w:r w:rsidR="000B3688">
        <w:rPr>
          <w:b w:val="0"/>
          <w:bCs w:val="0"/>
        </w:rPr>
        <w:t>us</w:t>
      </w:r>
      <w:r w:rsidR="005E70D3" w:rsidRPr="005E70D3">
        <w:rPr>
          <w:b w:val="0"/>
          <w:bCs w:val="0"/>
        </w:rPr>
        <w:t xml:space="preserve"> with a relative abundance greater than 1.0% are included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6"/>
        <w:gridCol w:w="825"/>
        <w:gridCol w:w="825"/>
        <w:gridCol w:w="825"/>
        <w:gridCol w:w="825"/>
        <w:gridCol w:w="715"/>
        <w:gridCol w:w="715"/>
        <w:gridCol w:w="825"/>
        <w:gridCol w:w="605"/>
        <w:gridCol w:w="715"/>
        <w:gridCol w:w="556"/>
      </w:tblGrid>
      <w:tr w:rsidR="00690B36" w:rsidRPr="00690B36" w14:paraId="4D0727FB" w14:textId="77777777" w:rsidTr="00690B36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77153" w14:textId="42ED0483" w:rsidR="00176879" w:rsidRPr="00176879" w:rsidRDefault="00176879" w:rsidP="0017687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>G</w:t>
            </w:r>
            <w:r w:rsidRPr="00690B36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>e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360F5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>1V1-d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B6EB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>1V1-d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463C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>1V2-d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40988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>1V2-d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E6A38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>2V-d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DA895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>2V-d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9257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>2V-d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FD939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>C-d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D04A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>C-d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81CD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>Inoc</w:t>
            </w:r>
          </w:p>
        </w:tc>
      </w:tr>
      <w:tr w:rsidR="00690B36" w:rsidRPr="00690B36" w14:paraId="0DB0E1A9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A878" w14:textId="77777777" w:rsidR="00176879" w:rsidRPr="00176879" w:rsidRDefault="00176879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Desulfosporos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C6B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C42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072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5954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D696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27F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D32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3D04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89D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9AB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2.1</w:t>
            </w:r>
          </w:p>
        </w:tc>
      </w:tr>
      <w:tr w:rsidR="00690B36" w:rsidRPr="00690B36" w14:paraId="2145565D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CF2F" w14:textId="77777777" w:rsidR="00176879" w:rsidRPr="00176879" w:rsidRDefault="00176879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Acidov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2028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6F75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959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F97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855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B058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0F16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A724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FC59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CE4E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</w:tr>
      <w:tr w:rsidR="00690B36" w:rsidRPr="00690B36" w14:paraId="47B51F1F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E0F5" w14:textId="19CE8E9D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Pseud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198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3A1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78D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A1B4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48D0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25E8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2705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E0D5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0214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83AB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9.9</w:t>
            </w:r>
          </w:p>
        </w:tc>
      </w:tr>
      <w:tr w:rsidR="00690B36" w:rsidRPr="00690B36" w14:paraId="6794CEF7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C69A" w14:textId="77777777" w:rsidR="00176879" w:rsidRPr="00176879" w:rsidRDefault="00176879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Stenotroph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A95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F6BB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224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B61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6D7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260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A6E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B108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5F25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BCC0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</w:tr>
      <w:tr w:rsidR="00690B36" w:rsidRPr="00690B36" w14:paraId="5B44DB7E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C2EE" w14:textId="77777777" w:rsidR="00176879" w:rsidRPr="00176879" w:rsidRDefault="00176879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Pseudoxanth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FF3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2019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0705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1D8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FEF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112B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6F9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E7C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706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CDFB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</w:tr>
      <w:tr w:rsidR="00690B36" w:rsidRPr="00690B36" w14:paraId="250E5B60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4B49" w14:textId="0FDCD5BE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Leptol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198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C43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0A5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601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FEB6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7A56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167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FD7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D889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F315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9.6</w:t>
            </w:r>
          </w:p>
        </w:tc>
      </w:tr>
      <w:tr w:rsidR="00690B36" w:rsidRPr="00690B36" w14:paraId="37F65314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3756" w14:textId="7F43ED87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Saccharicrin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A055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984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7706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EBBB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5AD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F34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E11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7548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543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0AE8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6</w:t>
            </w:r>
          </w:p>
        </w:tc>
      </w:tr>
      <w:tr w:rsidR="00690B36" w:rsidRPr="00690B36" w14:paraId="2157AD05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F636" w14:textId="4C10316C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Petri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6E8E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F7A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B91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144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CF1E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9E3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A36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F84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005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3B25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8</w:t>
            </w:r>
          </w:p>
        </w:tc>
      </w:tr>
      <w:tr w:rsidR="00690B36" w:rsidRPr="00690B36" w14:paraId="5E54D9F8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6399" w14:textId="0305C3DA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Rheinheim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B115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5DE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2B2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8F9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792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09A5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C54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E3F4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DE7B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028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.7</w:t>
            </w:r>
          </w:p>
        </w:tc>
      </w:tr>
      <w:tr w:rsidR="00690B36" w:rsidRPr="00690B36" w14:paraId="3227D8FC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F2B4" w14:textId="51163B8F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Therm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EE0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9E10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B5C4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CD89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D67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4B75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9D60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257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46C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879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4</w:t>
            </w:r>
          </w:p>
        </w:tc>
      </w:tr>
      <w:tr w:rsidR="00690B36" w:rsidRPr="00690B36" w14:paraId="194F711B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196F" w14:textId="271ACA53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Hydrogenoph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81A6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C4B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E98E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E75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FCA6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273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A08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1C28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FE74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6C6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</w:tr>
      <w:tr w:rsidR="00690B36" w:rsidRPr="00690B36" w14:paraId="03818295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C971" w14:textId="600D9E60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Caloram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A31B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1F58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595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7D6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81E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9970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2B7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3C89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3879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589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8</w:t>
            </w:r>
          </w:p>
        </w:tc>
      </w:tr>
      <w:tr w:rsidR="00690B36" w:rsidRPr="00690B36" w14:paraId="43792822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4CFF" w14:textId="5960373F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Steroli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9554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5DF5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3A7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1B54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3F5B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57B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7A5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906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A4FE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704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</w:tr>
      <w:tr w:rsidR="00690B36" w:rsidRPr="00690B36" w14:paraId="0D52C20F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74E0" w14:textId="00BF9299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Mariniph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64A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4C1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A829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0C8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820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7C1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5CE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3999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60D8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3C7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4.8</w:t>
            </w:r>
          </w:p>
        </w:tc>
      </w:tr>
      <w:tr w:rsidR="00690B36" w:rsidRPr="00690B36" w14:paraId="610DBD87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7EE9" w14:textId="340BD0C5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Elizabethkin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72B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51B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B4F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5F9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FBD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B0BE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14A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59C0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FED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E4D0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</w:tr>
      <w:tr w:rsidR="00690B36" w:rsidRPr="00690B36" w14:paraId="4662043C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C632" w14:textId="086E8619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Anaeroba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6A6B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672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4785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A42B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B9D9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8476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7969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831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E4C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4A3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</w:tr>
      <w:tr w:rsidR="00690B36" w:rsidRPr="00690B36" w14:paraId="31160851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4D23" w14:textId="10C2F663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Simplicispi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FB4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8CAB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51D6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7726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E91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BE3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7B00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8BF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2C58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181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3</w:t>
            </w:r>
          </w:p>
        </w:tc>
      </w:tr>
      <w:tr w:rsidR="00690B36" w:rsidRPr="00690B36" w14:paraId="5F39C983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DCB9" w14:textId="2C8A72B5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Moor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821E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9BB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1EE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CF06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CEFB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36B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1765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312B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104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E6A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</w:tr>
      <w:tr w:rsidR="00690B36" w:rsidRPr="00690B36" w14:paraId="03B8798F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9FAD" w14:textId="23461DDC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Thermoanaer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77B5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15A6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524E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3B60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9ED4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F366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555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AB4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6CA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5D84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0</w:t>
            </w:r>
          </w:p>
        </w:tc>
      </w:tr>
      <w:tr w:rsidR="00690B36" w:rsidRPr="00690B36" w14:paraId="2234360D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05F1" w14:textId="5DEF17AB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Clostri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C1B8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A18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E71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638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447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A6E9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0C4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5B7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474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7758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5</w:t>
            </w:r>
          </w:p>
        </w:tc>
      </w:tr>
      <w:tr w:rsidR="00690B36" w:rsidRPr="00690B36" w14:paraId="0598219A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4459" w14:textId="1EFA8ED5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Fluvi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E9F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93B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0900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3014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1208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A18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DC8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5BF6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EC6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AF0B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</w:tr>
      <w:tr w:rsidR="00690B36" w:rsidRPr="00690B36" w14:paraId="46FB030D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B3F0" w14:textId="58E24D2E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Spongii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D15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81B9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851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09B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9D9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D4D0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032E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F0D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A4E5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C1A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</w:tr>
      <w:tr w:rsidR="00690B36" w:rsidRPr="00690B36" w14:paraId="691FED28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EC55" w14:textId="2EA1F28D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Lac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2DD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EE25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D54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352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C92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B3C8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FEF5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EE38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C5C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C25B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</w:tr>
      <w:tr w:rsidR="00690B36" w:rsidRPr="00690B36" w14:paraId="20E12CD1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F80B" w14:textId="3BAB71CC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Flav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6FA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03BB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0C80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762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507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0228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B9A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547E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3B0B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E399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</w:tr>
      <w:tr w:rsidR="00690B36" w:rsidRPr="00690B36" w14:paraId="680AF095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054B" w14:textId="2549A651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Proteiniphi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175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3435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C4E6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77E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DCA4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660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19E5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1E6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9EA6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025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2</w:t>
            </w:r>
          </w:p>
        </w:tc>
      </w:tr>
      <w:tr w:rsidR="00690B36" w:rsidRPr="00690B36" w14:paraId="2D27C480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7A72" w14:textId="24BEF38E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Marin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13A0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9B0B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DE7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7E6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640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F029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1988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389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FB6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5C0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6</w:t>
            </w:r>
          </w:p>
        </w:tc>
      </w:tr>
      <w:tr w:rsidR="00690B36" w:rsidRPr="00690B36" w14:paraId="36E86DCE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264F" w14:textId="25D44542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Imtech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8D4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8C55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45A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3C3E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DF2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CF34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CC0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86C9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76C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AAA0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2</w:t>
            </w:r>
          </w:p>
        </w:tc>
      </w:tr>
      <w:tr w:rsidR="00690B36" w:rsidRPr="00690B36" w14:paraId="06AC52D5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3BB9" w14:textId="33C82B43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Ochrobact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F169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34B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309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18D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0A95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A4E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592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1776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FDD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9B4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4</w:t>
            </w:r>
          </w:p>
        </w:tc>
      </w:tr>
      <w:tr w:rsidR="00690B36" w:rsidRPr="00690B36" w14:paraId="72E9B2F3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6D0E" w14:textId="58C43FD2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Thio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63F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B9B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EB3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232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7E8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3E6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EFE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767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548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A4F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</w:tr>
      <w:tr w:rsidR="00690B36" w:rsidRPr="00690B36" w14:paraId="2B011D9C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08B8" w14:textId="23438C6C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Leuc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38C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3F5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5DF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0F9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E54E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A5D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43E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D97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A18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DF29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0</w:t>
            </w:r>
          </w:p>
        </w:tc>
      </w:tr>
      <w:tr w:rsidR="00690B36" w:rsidRPr="00690B36" w14:paraId="30B949FB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AADC" w14:textId="431B00D2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Psychr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94D0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AFB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527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D95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0D0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E6F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228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15E6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E58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749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</w:tr>
      <w:tr w:rsidR="00690B36" w:rsidRPr="00690B36" w14:paraId="172289E0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FCB2" w14:textId="2D231251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Aquamicr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22A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949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A9B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CBA9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DC80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E6A0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76F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EE44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841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401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</w:tr>
      <w:tr w:rsidR="00690B36" w:rsidRPr="00690B36" w14:paraId="7A1C4798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0FD9" w14:textId="6ABD16AF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Coma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B786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524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CD14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5D3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146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0AC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B60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06A0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3164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C08B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0</w:t>
            </w:r>
          </w:p>
        </w:tc>
      </w:tr>
      <w:tr w:rsidR="00690B36" w:rsidRPr="00690B36" w14:paraId="27F2D974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8DC7" w14:textId="1AFC7155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Parabac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D2F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7A5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750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743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762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CE3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430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80B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1C3B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EF08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6</w:t>
            </w:r>
          </w:p>
        </w:tc>
      </w:tr>
      <w:tr w:rsidR="00690B36" w:rsidRPr="00690B36" w14:paraId="31016B2B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FEEC" w14:textId="19FE4DB2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Hydrogenisp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7E05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814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27A4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68B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04E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BB88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3C8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E50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28A9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B84E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5</w:t>
            </w:r>
          </w:p>
        </w:tc>
      </w:tr>
      <w:tr w:rsidR="00690B36" w:rsidRPr="00690B36" w14:paraId="518586A4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1A81" w14:textId="6EFA9F85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Ottow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7E16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E6C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84B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418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210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96C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82A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AD1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420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48F4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8</w:t>
            </w:r>
          </w:p>
        </w:tc>
      </w:tr>
      <w:tr w:rsidR="00690B36" w:rsidRPr="00690B36" w14:paraId="2C409618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1ECB" w14:textId="20453EBA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Proteiniclasti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03B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AFF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75D0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99A9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ADD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6CA5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D7B9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AF9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315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BFF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7</w:t>
            </w:r>
          </w:p>
        </w:tc>
      </w:tr>
      <w:tr w:rsidR="00690B36" w:rsidRPr="00690B36" w14:paraId="485E9993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E53E" w14:textId="382BB73A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Lachn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6326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8AA9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57C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33B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3685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5EE4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0AC0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2AE4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16B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329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4</w:t>
            </w:r>
          </w:p>
        </w:tc>
      </w:tr>
      <w:tr w:rsidR="00690B36" w:rsidRPr="00690B36" w14:paraId="26E5EE0B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7F61" w14:textId="0D4E746F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Thermovir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AA6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A03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33A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4C35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40E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EE5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5EC4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52E8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4F9E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4939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3</w:t>
            </w:r>
          </w:p>
        </w:tc>
      </w:tr>
      <w:tr w:rsidR="00690B36" w:rsidRPr="00690B36" w14:paraId="6406BC1B" w14:textId="77777777" w:rsidTr="00690B36">
        <w:trPr>
          <w:trHeight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9E9C5" w14:textId="39163460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lastRenderedPageBreak/>
              <w:t>Candidatus Atelocyan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193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F78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C82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A9F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A030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115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8136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D47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25D5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1EF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6</w:t>
            </w:r>
          </w:p>
        </w:tc>
      </w:tr>
      <w:tr w:rsidR="00690B36" w:rsidRPr="00690B36" w14:paraId="20622F00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4A5F" w14:textId="02B223A7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Thau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144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9620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46C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412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D28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485B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C2CB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C9C6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9DA6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D8A6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5</w:t>
            </w:r>
          </w:p>
        </w:tc>
      </w:tr>
      <w:tr w:rsidR="00690B36" w:rsidRPr="00690B36" w14:paraId="2CEB8F87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CC8B" w14:textId="51F494A6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Ornatil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DD84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F5E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AC4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FD1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C79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2E0B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152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DCC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779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E060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9</w:t>
            </w:r>
          </w:p>
        </w:tc>
      </w:tr>
      <w:tr w:rsidR="00690B36" w:rsidRPr="00690B36" w14:paraId="059FD283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00E9" w14:textId="66477744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Alcaniv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E6C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1F7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D029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6EE4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EAE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9EF3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BF18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EE5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15D0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B6F6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6</w:t>
            </w:r>
          </w:p>
        </w:tc>
      </w:tr>
      <w:tr w:rsidR="00690B36" w:rsidRPr="00690B36" w14:paraId="28DFEEE2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A894" w14:textId="3A077F3E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Acinet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306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8657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68A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DA7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E4D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B486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4208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267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888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9354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1</w:t>
            </w:r>
          </w:p>
        </w:tc>
      </w:tr>
      <w:tr w:rsidR="00690B36" w:rsidRPr="00690B36" w14:paraId="1A8433A2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2733" w14:textId="15CD24D4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Polynucle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93D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51F0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370F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103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F38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C6E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8619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3730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F89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9B2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</w:tr>
      <w:tr w:rsidR="00690B36" w:rsidRPr="00690B36" w14:paraId="6C5749B1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7DE1" w14:textId="0579C462" w:rsidR="00176879" w:rsidRPr="00176879" w:rsidRDefault="009E20A1" w:rsidP="0017687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</w:pPr>
            <w:r w:rsidRPr="00690B36">
              <w:rPr>
                <w:rFonts w:eastAsia="Times New Roman" w:cs="Times New Roman"/>
                <w:i/>
                <w:iCs/>
                <w:color w:val="000000"/>
                <w:sz w:val="22"/>
                <w:lang w:val="es-CL" w:eastAsia="es-CL"/>
              </w:rPr>
              <w:t>Janthin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0B2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14DB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F8FE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DD2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C3F8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B28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7A35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F276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5CF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C0EE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</w:tr>
      <w:tr w:rsidR="00690B36" w:rsidRPr="00690B36" w14:paraId="0FD9AD71" w14:textId="77777777" w:rsidTr="00690B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30655" w14:textId="77777777" w:rsidR="00176879" w:rsidRPr="00176879" w:rsidRDefault="00176879" w:rsidP="0017687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Others (&lt;1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6CE9C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10784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A52C8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6980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20D92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F5E26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BB5EA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EB13D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26C3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D7761" w14:textId="77777777" w:rsidR="00176879" w:rsidRPr="00176879" w:rsidRDefault="00176879" w:rsidP="001768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176879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1.4</w:t>
            </w:r>
          </w:p>
        </w:tc>
      </w:tr>
    </w:tbl>
    <w:p w14:paraId="24B66A67" w14:textId="77777777" w:rsidR="004738B0" w:rsidRDefault="004738B0" w:rsidP="004738B0">
      <w:pPr>
        <w:pStyle w:val="Ttulo1"/>
        <w:numPr>
          <w:ilvl w:val="0"/>
          <w:numId w:val="0"/>
        </w:numPr>
        <w:ind w:left="567" w:hanging="567"/>
      </w:pPr>
    </w:p>
    <w:p w14:paraId="161A0321" w14:textId="3D76420E" w:rsidR="00A94244" w:rsidRDefault="00474BF3" w:rsidP="00A94244">
      <w:pPr>
        <w:pStyle w:val="Ttulo1"/>
      </w:pPr>
      <w:r>
        <w:t>Nitrate Abiotic control at 1V and 2V</w:t>
      </w:r>
    </w:p>
    <w:p w14:paraId="2AA77B89" w14:textId="6494D398" w:rsidR="004510D0" w:rsidRDefault="004510D0" w:rsidP="004510D0"/>
    <w:p w14:paraId="176D60AF" w14:textId="0A95AAED" w:rsidR="00D17016" w:rsidRPr="00D17016" w:rsidRDefault="00D17016" w:rsidP="00D17016">
      <w:pPr>
        <w:pStyle w:val="Descripcin"/>
        <w:jc w:val="center"/>
        <w:rPr>
          <w:b w:val="0"/>
          <w:bCs w:val="0"/>
        </w:rPr>
      </w:pPr>
      <w:r>
        <w:t xml:space="preserve">Supplementary Table </w:t>
      </w:r>
      <w:fldSimple w:instr=" SEQ Supplementary_Table \* ARABIC ">
        <w:r>
          <w:rPr>
            <w:noProof/>
          </w:rPr>
          <w:t>4</w:t>
        </w:r>
      </w:fldSimple>
      <w:r>
        <w:t xml:space="preserve">. </w:t>
      </w:r>
      <w:r w:rsidRPr="00D17016">
        <w:rPr>
          <w:b w:val="0"/>
          <w:bCs w:val="0"/>
        </w:rPr>
        <w:t xml:space="preserve">Nitrate </w:t>
      </w:r>
      <w:r w:rsidRPr="00D17016">
        <w:rPr>
          <w:b w:val="0"/>
          <w:bCs w:val="0"/>
        </w:rPr>
        <w:t>concentration (</w:t>
      </w:r>
      <w:r w:rsidRPr="00D17016">
        <w:rPr>
          <w:b w:val="0"/>
          <w:bCs w:val="0"/>
          <w:color w:val="000000"/>
        </w:rPr>
        <w:t>mg N-NO</w:t>
      </w:r>
      <w:r w:rsidRPr="00D17016">
        <w:rPr>
          <w:b w:val="0"/>
          <w:bCs w:val="0"/>
          <w:color w:val="000000"/>
          <w:vertAlign w:val="subscript"/>
        </w:rPr>
        <w:t>3</w:t>
      </w:r>
      <w:r w:rsidRPr="00D17016">
        <w:rPr>
          <w:b w:val="0"/>
          <w:bCs w:val="0"/>
          <w:color w:val="000000"/>
          <w:vertAlign w:val="superscript"/>
        </w:rPr>
        <w:t>-</w:t>
      </w:r>
      <w:r w:rsidRPr="00D17016">
        <w:rPr>
          <w:b w:val="0"/>
          <w:bCs w:val="0"/>
          <w:color w:val="000000"/>
        </w:rPr>
        <w:t>/L</w:t>
      </w:r>
      <w:r w:rsidRPr="00D17016">
        <w:rPr>
          <w:b w:val="0"/>
          <w:bCs w:val="0"/>
        </w:rPr>
        <w:t>) data for the conditions studied. The average of the duplicates and the standard deviation</w:t>
      </w:r>
      <w:r w:rsidR="002D7069">
        <w:rPr>
          <w:b w:val="0"/>
          <w:bCs w:val="0"/>
        </w:rPr>
        <w:t xml:space="preserve"> (SD)</w:t>
      </w:r>
      <w:r w:rsidRPr="00D17016">
        <w:rPr>
          <w:b w:val="0"/>
          <w:bCs w:val="0"/>
        </w:rPr>
        <w:t xml:space="preserve"> of the data are shown.</w:t>
      </w:r>
    </w:p>
    <w:tbl>
      <w:tblPr>
        <w:tblW w:w="0" w:type="auto"/>
        <w:jc w:val="center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627"/>
        <w:gridCol w:w="873"/>
        <w:gridCol w:w="367"/>
        <w:gridCol w:w="873"/>
        <w:gridCol w:w="367"/>
      </w:tblGrid>
      <w:tr w:rsidR="004738B0" w14:paraId="77B4BDA1" w14:textId="77777777" w:rsidTr="00D17016">
        <w:tblPrEx>
          <w:tblCellMar>
            <w:top w:w="0" w:type="dxa"/>
            <w:bottom w:w="0" w:type="dxa"/>
          </w:tblCellMar>
        </w:tblPrEx>
        <w:trPr>
          <w:trHeight w:val="35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B23A4F3" w14:textId="017BE0BD" w:rsidR="004738B0" w:rsidRDefault="004738B0" w:rsidP="004738B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s-CL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s-CL"/>
              </w:rPr>
              <w:t>Operation time</w:t>
            </w:r>
          </w:p>
          <w:p w14:paraId="31014697" w14:textId="5F765EE7" w:rsidR="004738B0" w:rsidRDefault="004738B0" w:rsidP="004738B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s-CL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s-CL"/>
              </w:rPr>
              <w:t>(day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CBE0F" w14:textId="4E48CF15" w:rsidR="00474649" w:rsidRPr="00D17016" w:rsidRDefault="004738B0" w:rsidP="00D1701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s-CL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s-CL"/>
              </w:rPr>
              <w:t>1V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7E40E" w14:textId="439362C4" w:rsidR="00474649" w:rsidRDefault="004738B0" w:rsidP="00D1701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s-CL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s-CL"/>
              </w:rPr>
              <w:t>2V</w:t>
            </w:r>
          </w:p>
        </w:tc>
      </w:tr>
      <w:tr w:rsidR="004738B0" w14:paraId="54035B11" w14:textId="77777777" w:rsidTr="00041B1B">
        <w:tblPrEx>
          <w:tblCellMar>
            <w:top w:w="0" w:type="dxa"/>
            <w:bottom w:w="0" w:type="dxa"/>
          </w:tblCellMar>
        </w:tblPrEx>
        <w:trPr>
          <w:trHeight w:val="336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BDBD3CE" w14:textId="77777777" w:rsidR="004738B0" w:rsidRDefault="004738B0" w:rsidP="004738B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s-C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96BA9" w14:textId="77777777" w:rsidR="004738B0" w:rsidRDefault="004738B0" w:rsidP="004738B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  <w:lang w:val="es-CL"/>
              </w:rPr>
            </w:pPr>
            <w:r>
              <w:rPr>
                <w:rFonts w:cs="Times New Roman"/>
                <w:color w:val="000000"/>
                <w:szCs w:val="24"/>
                <w:lang w:val="es-CL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42CE7" w14:textId="77777777" w:rsidR="004738B0" w:rsidRDefault="004738B0" w:rsidP="004738B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  <w:lang w:val="es-CL"/>
              </w:rPr>
            </w:pPr>
            <w:r>
              <w:rPr>
                <w:rFonts w:cs="Times New Roman"/>
                <w:color w:val="000000"/>
                <w:szCs w:val="24"/>
                <w:lang w:val="es-CL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B7328" w14:textId="77777777" w:rsidR="004738B0" w:rsidRDefault="004738B0" w:rsidP="004738B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  <w:lang w:val="es-CL"/>
              </w:rPr>
            </w:pPr>
            <w:r>
              <w:rPr>
                <w:rFonts w:cs="Times New Roman"/>
                <w:color w:val="000000"/>
                <w:szCs w:val="24"/>
                <w:lang w:val="es-CL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DAC2F" w14:textId="77777777" w:rsidR="004738B0" w:rsidRDefault="004738B0" w:rsidP="004738B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  <w:lang w:val="es-CL"/>
              </w:rPr>
            </w:pPr>
            <w:r>
              <w:rPr>
                <w:rFonts w:cs="Times New Roman"/>
                <w:color w:val="000000"/>
                <w:szCs w:val="24"/>
                <w:lang w:val="es-CL"/>
              </w:rPr>
              <w:t>SD</w:t>
            </w:r>
          </w:p>
        </w:tc>
      </w:tr>
      <w:tr w:rsidR="00474649" w14:paraId="7027F2EB" w14:textId="77777777" w:rsidTr="00041B1B">
        <w:tblPrEx>
          <w:tblCellMar>
            <w:top w:w="0" w:type="dxa"/>
            <w:bottom w:w="0" w:type="dxa"/>
          </w:tblCellMar>
        </w:tblPrEx>
        <w:trPr>
          <w:trHeight w:val="329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C98CC5" w14:textId="77777777" w:rsidR="00A94244" w:rsidRDefault="00A94244" w:rsidP="004738B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  <w:lang w:val="es-CL"/>
              </w:rPr>
            </w:pPr>
            <w:r>
              <w:rPr>
                <w:rFonts w:cs="Times New Roman"/>
                <w:color w:val="000000"/>
                <w:szCs w:val="24"/>
                <w:lang w:val="es-C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2A2322" w14:textId="77777777" w:rsidR="00A94244" w:rsidRDefault="00A94244" w:rsidP="004738B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  <w:lang w:val="es-CL"/>
              </w:rPr>
            </w:pPr>
            <w:r>
              <w:rPr>
                <w:rFonts w:cs="Times New Roman"/>
                <w:color w:val="000000"/>
                <w:szCs w:val="24"/>
                <w:lang w:val="es-CL"/>
              </w:rPr>
              <w:t>46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92805A" w14:textId="77777777" w:rsidR="00A94244" w:rsidRDefault="00A94244" w:rsidP="004738B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  <w:lang w:val="es-CL"/>
              </w:rPr>
            </w:pPr>
            <w:r>
              <w:rPr>
                <w:rFonts w:cs="Times New Roman"/>
                <w:color w:val="000000"/>
                <w:szCs w:val="24"/>
                <w:lang w:val="es-CL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52F4F5" w14:textId="77777777" w:rsidR="00A94244" w:rsidRDefault="00A94244" w:rsidP="004738B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  <w:lang w:val="es-CL"/>
              </w:rPr>
            </w:pPr>
            <w:r>
              <w:rPr>
                <w:rFonts w:cs="Times New Roman"/>
                <w:color w:val="000000"/>
                <w:szCs w:val="24"/>
                <w:lang w:val="es-CL"/>
              </w:rPr>
              <w:t>47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8C2302" w14:textId="77777777" w:rsidR="00A94244" w:rsidRDefault="00A94244" w:rsidP="004738B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  <w:lang w:val="es-CL"/>
              </w:rPr>
            </w:pPr>
            <w:r>
              <w:rPr>
                <w:rFonts w:cs="Times New Roman"/>
                <w:color w:val="000000"/>
                <w:szCs w:val="24"/>
                <w:lang w:val="es-CL"/>
              </w:rPr>
              <w:t>0.6</w:t>
            </w:r>
          </w:p>
        </w:tc>
      </w:tr>
      <w:tr w:rsidR="00474649" w14:paraId="38CD3ECC" w14:textId="77777777" w:rsidTr="00041B1B">
        <w:tblPrEx>
          <w:tblCellMar>
            <w:top w:w="0" w:type="dxa"/>
            <w:bottom w:w="0" w:type="dxa"/>
          </w:tblCellMar>
        </w:tblPrEx>
        <w:trPr>
          <w:trHeight w:val="329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9F107D" w14:textId="77777777" w:rsidR="00A94244" w:rsidRDefault="00A94244" w:rsidP="004738B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  <w:lang w:val="es-CL"/>
              </w:rPr>
            </w:pPr>
            <w:r>
              <w:rPr>
                <w:rFonts w:cs="Times New Roman"/>
                <w:color w:val="000000"/>
                <w:szCs w:val="24"/>
                <w:lang w:val="es-CL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4873A3" w14:textId="77777777" w:rsidR="00A94244" w:rsidRDefault="00A94244" w:rsidP="004738B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  <w:lang w:val="es-CL"/>
              </w:rPr>
            </w:pPr>
            <w:r>
              <w:rPr>
                <w:rFonts w:cs="Times New Roman"/>
                <w:color w:val="000000"/>
                <w:szCs w:val="24"/>
                <w:lang w:val="es-CL"/>
              </w:rPr>
              <w:t>46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890117" w14:textId="77777777" w:rsidR="00A94244" w:rsidRDefault="00A94244" w:rsidP="004738B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  <w:lang w:val="es-CL"/>
              </w:rPr>
            </w:pPr>
            <w:r>
              <w:rPr>
                <w:rFonts w:cs="Times New Roman"/>
                <w:color w:val="000000"/>
                <w:szCs w:val="24"/>
                <w:lang w:val="es-CL"/>
              </w:rPr>
              <w:t>1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FBB722" w14:textId="77777777" w:rsidR="00A94244" w:rsidRDefault="00A94244" w:rsidP="004738B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  <w:lang w:val="es-CL"/>
              </w:rPr>
            </w:pPr>
            <w:r>
              <w:rPr>
                <w:rFonts w:cs="Times New Roman"/>
                <w:color w:val="000000"/>
                <w:szCs w:val="24"/>
                <w:lang w:val="es-CL"/>
              </w:rPr>
              <w:t>47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AD5CC7" w14:textId="77777777" w:rsidR="00A94244" w:rsidRDefault="00A94244" w:rsidP="004738B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  <w:lang w:val="es-CL"/>
              </w:rPr>
            </w:pPr>
            <w:r>
              <w:rPr>
                <w:rFonts w:cs="Times New Roman"/>
                <w:color w:val="000000"/>
                <w:szCs w:val="24"/>
                <w:lang w:val="es-CL"/>
              </w:rPr>
              <w:t>2.1</w:t>
            </w:r>
          </w:p>
        </w:tc>
      </w:tr>
    </w:tbl>
    <w:p w14:paraId="7680FB06" w14:textId="77777777" w:rsidR="00A94244" w:rsidRPr="004510D0" w:rsidRDefault="00A94244" w:rsidP="004510D0"/>
    <w:sectPr w:rsidR="00A94244" w:rsidRPr="004510D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5462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5462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5462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5462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5462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5462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1B1B"/>
    <w:rsid w:val="00052A14"/>
    <w:rsid w:val="00077D53"/>
    <w:rsid w:val="000B3688"/>
    <w:rsid w:val="00105FD9"/>
    <w:rsid w:val="00117666"/>
    <w:rsid w:val="00121F66"/>
    <w:rsid w:val="001549D3"/>
    <w:rsid w:val="00160065"/>
    <w:rsid w:val="00176879"/>
    <w:rsid w:val="00177D84"/>
    <w:rsid w:val="00191415"/>
    <w:rsid w:val="001E105A"/>
    <w:rsid w:val="00267D18"/>
    <w:rsid w:val="00275084"/>
    <w:rsid w:val="002868E2"/>
    <w:rsid w:val="002869C3"/>
    <w:rsid w:val="002936E4"/>
    <w:rsid w:val="002B204A"/>
    <w:rsid w:val="002B4A57"/>
    <w:rsid w:val="002C74CA"/>
    <w:rsid w:val="002D7069"/>
    <w:rsid w:val="003544FB"/>
    <w:rsid w:val="00377AC9"/>
    <w:rsid w:val="003D2D47"/>
    <w:rsid w:val="003D2F2D"/>
    <w:rsid w:val="003D71C1"/>
    <w:rsid w:val="00401590"/>
    <w:rsid w:val="00447801"/>
    <w:rsid w:val="004510D0"/>
    <w:rsid w:val="00452E9C"/>
    <w:rsid w:val="004735C8"/>
    <w:rsid w:val="004738B0"/>
    <w:rsid w:val="00474649"/>
    <w:rsid w:val="00474BF3"/>
    <w:rsid w:val="004961FF"/>
    <w:rsid w:val="004E088B"/>
    <w:rsid w:val="004F1417"/>
    <w:rsid w:val="00517A89"/>
    <w:rsid w:val="005250F2"/>
    <w:rsid w:val="00537255"/>
    <w:rsid w:val="00593EEA"/>
    <w:rsid w:val="005A5EEE"/>
    <w:rsid w:val="005C4CE0"/>
    <w:rsid w:val="005E70D3"/>
    <w:rsid w:val="006375C7"/>
    <w:rsid w:val="00654E8F"/>
    <w:rsid w:val="00660D05"/>
    <w:rsid w:val="006629D7"/>
    <w:rsid w:val="006820B1"/>
    <w:rsid w:val="00690B36"/>
    <w:rsid w:val="006B7D14"/>
    <w:rsid w:val="00701727"/>
    <w:rsid w:val="0070566C"/>
    <w:rsid w:val="00714C50"/>
    <w:rsid w:val="00725A7D"/>
    <w:rsid w:val="007501BE"/>
    <w:rsid w:val="00790BB3"/>
    <w:rsid w:val="007C206C"/>
    <w:rsid w:val="007C519A"/>
    <w:rsid w:val="00803D24"/>
    <w:rsid w:val="00804A37"/>
    <w:rsid w:val="00817DD6"/>
    <w:rsid w:val="00885156"/>
    <w:rsid w:val="008B564F"/>
    <w:rsid w:val="008D022F"/>
    <w:rsid w:val="009151AA"/>
    <w:rsid w:val="009322DB"/>
    <w:rsid w:val="0093429D"/>
    <w:rsid w:val="00943573"/>
    <w:rsid w:val="009501A6"/>
    <w:rsid w:val="00970F7D"/>
    <w:rsid w:val="00980C70"/>
    <w:rsid w:val="00983D40"/>
    <w:rsid w:val="00994A3D"/>
    <w:rsid w:val="009C2B12"/>
    <w:rsid w:val="009C70F3"/>
    <w:rsid w:val="009E1CE4"/>
    <w:rsid w:val="009E20A1"/>
    <w:rsid w:val="00A10837"/>
    <w:rsid w:val="00A174D9"/>
    <w:rsid w:val="00A33C49"/>
    <w:rsid w:val="00A569CD"/>
    <w:rsid w:val="00A94244"/>
    <w:rsid w:val="00AA364C"/>
    <w:rsid w:val="00AB5EE2"/>
    <w:rsid w:val="00AB6715"/>
    <w:rsid w:val="00AC4AF0"/>
    <w:rsid w:val="00B029DC"/>
    <w:rsid w:val="00B1671E"/>
    <w:rsid w:val="00B25EB8"/>
    <w:rsid w:val="00B354E1"/>
    <w:rsid w:val="00B37F4D"/>
    <w:rsid w:val="00B84D0A"/>
    <w:rsid w:val="00C03DE7"/>
    <w:rsid w:val="00C32A1F"/>
    <w:rsid w:val="00C5068A"/>
    <w:rsid w:val="00C52A7B"/>
    <w:rsid w:val="00C56BAF"/>
    <w:rsid w:val="00C679AA"/>
    <w:rsid w:val="00C75972"/>
    <w:rsid w:val="00CA4384"/>
    <w:rsid w:val="00CB7FBF"/>
    <w:rsid w:val="00CC0A3A"/>
    <w:rsid w:val="00CD066B"/>
    <w:rsid w:val="00CE4FEE"/>
    <w:rsid w:val="00D17016"/>
    <w:rsid w:val="00D24318"/>
    <w:rsid w:val="00D86D40"/>
    <w:rsid w:val="00DB59C3"/>
    <w:rsid w:val="00DC259A"/>
    <w:rsid w:val="00DE23E8"/>
    <w:rsid w:val="00E52377"/>
    <w:rsid w:val="00E5462B"/>
    <w:rsid w:val="00E64E17"/>
    <w:rsid w:val="00E74802"/>
    <w:rsid w:val="00E866C9"/>
    <w:rsid w:val="00E8795A"/>
    <w:rsid w:val="00EA3D3C"/>
    <w:rsid w:val="00F46900"/>
    <w:rsid w:val="00F61D89"/>
    <w:rsid w:val="00F77554"/>
    <w:rsid w:val="00F93829"/>
    <w:rsid w:val="00FB2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50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41</TotalTime>
  <Pages>3</Pages>
  <Words>670</Words>
  <Characters>368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viera Belen Toledo Alarcon</cp:lastModifiedBy>
  <cp:revision>58</cp:revision>
  <cp:lastPrinted>2013-10-03T12:51:00Z</cp:lastPrinted>
  <dcterms:created xsi:type="dcterms:W3CDTF">2022-11-17T16:58:00Z</dcterms:created>
  <dcterms:modified xsi:type="dcterms:W3CDTF">2024-12-06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